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ED0" w:rsidRPr="007F1412" w:rsidRDefault="001F2ED0" w:rsidP="001F2E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62530748"/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2 </w:t>
      </w:r>
      <w:r w:rsidRPr="007F1412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Pr="007F1412">
        <w:rPr>
          <w:rFonts w:ascii="Times New Roman" w:hAnsi="Times New Roman"/>
          <w:b/>
          <w:color w:val="000000" w:themeColor="text1"/>
          <w:kern w:val="0"/>
          <w:sz w:val="24"/>
        </w:rPr>
        <w:t xml:space="preserve">. </w:t>
      </w:r>
      <w:r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Overall survival (months) according to the number of </w:t>
      </w:r>
      <w:proofErr w:type="spellStart"/>
      <w:r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rebiopsies</w:t>
      </w:r>
      <w:proofErr w:type="spellEnd"/>
      <w:r w:rsidRPr="007F141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 methods for confirmation of T790M mutation in patients initially diagnosed with advanced disease</w:t>
      </w:r>
    </w:p>
    <w:bookmarkEnd w:id="0"/>
    <w:tbl>
      <w:tblPr>
        <w:tblW w:w="889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7"/>
        <w:gridCol w:w="2077"/>
        <w:gridCol w:w="1200"/>
        <w:gridCol w:w="1322"/>
        <w:gridCol w:w="1045"/>
      </w:tblGrid>
      <w:tr w:rsidR="001F2ED0" w:rsidRPr="007F1412" w:rsidTr="003D4E52">
        <w:trPr>
          <w:trHeight w:val="404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-year OS ra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biops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ne</w:t>
            </w:r>
          </w:p>
        </w:tc>
        <w:tc>
          <w:tcPr>
            <w:tcW w:w="0" w:type="auto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–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wo or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2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–N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firmation of T790M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35</w:t>
            </w: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ssue</w:t>
            </w:r>
          </w:p>
        </w:tc>
        <w:tc>
          <w:tcPr>
            <w:tcW w:w="0" w:type="auto"/>
            <w:tcBorders>
              <w:top w:val="nil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–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lasm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.1–N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firmation of T790M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issue, first</w:t>
            </w:r>
          </w:p>
        </w:tc>
        <w:tc>
          <w:tcPr>
            <w:tcW w:w="0" w:type="auto"/>
            <w:tcBorders>
              <w:top w:val="nil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–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lasma, first</w:t>
            </w:r>
          </w:p>
        </w:tc>
        <w:tc>
          <w:tcPr>
            <w:tcW w:w="0" w:type="auto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.1–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issue, second or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–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2ED0" w:rsidRPr="007F1412" w:rsidTr="003D4E52">
        <w:trPr>
          <w:trHeight w:val="404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lasma, second or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or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3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141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14–N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1F2ED0" w:rsidRPr="007F1412" w:rsidRDefault="001F2ED0" w:rsidP="003D4E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1F2ED0" w:rsidRPr="007F1412" w:rsidRDefault="001F2ED0" w:rsidP="001F2E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1412">
        <w:rPr>
          <w:rFonts w:ascii="Times New Roman" w:hAnsi="Times New Roman" w:cs="Times New Roman"/>
          <w:color w:val="000000" w:themeColor="text1"/>
          <w:sz w:val="24"/>
          <w:szCs w:val="24"/>
        </w:rPr>
        <w:t>OS, overall survival; CI, confidence interval; NA, not available; NR, not reached</w:t>
      </w: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F2ED0" w:rsidRPr="007F1412" w:rsidRDefault="001F2ED0" w:rsidP="001F2ED0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175494" w:rsidRPr="001F2ED0" w:rsidRDefault="00175494">
      <w:pPr>
        <w:rPr>
          <w:rFonts w:hint="eastAsia"/>
        </w:rPr>
      </w:pPr>
      <w:bookmarkStart w:id="1" w:name="_GoBack"/>
      <w:bookmarkEnd w:id="1"/>
    </w:p>
    <w:sectPr w:rsidR="00175494" w:rsidRPr="001F2ED0" w:rsidSect="001F2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D0"/>
    <w:rsid w:val="00175494"/>
    <w:rsid w:val="001F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BD2E"/>
  <w15:chartTrackingRefBased/>
  <w15:docId w15:val="{5C86BDEE-33CA-46DF-95E8-ADD71E74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2E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1</cp:revision>
  <dcterms:created xsi:type="dcterms:W3CDTF">2024-08-29T04:20:00Z</dcterms:created>
  <dcterms:modified xsi:type="dcterms:W3CDTF">2024-08-29T04:20:00Z</dcterms:modified>
</cp:coreProperties>
</file>